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BE447" w14:textId="1878BA8C" w:rsidR="001E40A8" w:rsidRDefault="001E40A8" w:rsidP="001E40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</w:p>
    <w:tbl>
      <w:tblPr>
        <w:tblW w:w="12406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260"/>
        <w:gridCol w:w="1530"/>
        <w:gridCol w:w="1080"/>
        <w:gridCol w:w="720"/>
        <w:gridCol w:w="720"/>
        <w:gridCol w:w="270"/>
        <w:gridCol w:w="686"/>
        <w:gridCol w:w="34"/>
        <w:gridCol w:w="810"/>
        <w:gridCol w:w="236"/>
        <w:gridCol w:w="1404"/>
        <w:gridCol w:w="236"/>
      </w:tblGrid>
      <w:tr w:rsidR="001E40A8" w:rsidRPr="002D4FD2" w14:paraId="3C6B114E" w14:textId="77777777" w:rsidTr="00A84F89">
        <w:trPr>
          <w:gridAfter w:val="1"/>
          <w:wAfter w:w="236" w:type="dxa"/>
          <w:trHeight w:val="346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157DB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41ACA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493FE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rink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E700F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null</w:t>
            </w:r>
            <w:proofErr w:type="spellEnd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 xml:space="preserve"> </w:t>
            </w: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pre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DC1CC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07A7C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7DCE9" w14:textId="77777777" w:rsidR="001E40A8" w:rsidRPr="005D284F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F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2A5D8" w14:textId="77777777" w:rsidR="001E40A8" w:rsidRPr="005D284F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. D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12914" w14:textId="77777777" w:rsidR="001E40A8" w:rsidRPr="005D284F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1EDC1" w14:textId="77777777" w:rsidR="001E40A8" w:rsidRPr="005D284F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urvity</w:t>
            </w:r>
            <w:proofErr w:type="spellEnd"/>
          </w:p>
        </w:tc>
      </w:tr>
      <w:tr w:rsidR="001E40A8" w:rsidRPr="002D4FD2" w14:paraId="56BF625E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B17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94D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28A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E7D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D92D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.8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592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9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1EA3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46C0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9376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237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354DAE26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9275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51F7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6B2A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4FC9B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91B0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DC70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583D1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9536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EF981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0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AF3E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5A1F9A35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AC5E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 (h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4D5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EF7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00A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C3C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985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FC6D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5ABB4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E48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8AC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33F9DFC0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BB9A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il </w:t>
            </w: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p.</w:t>
            </w: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D95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7B5C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43B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7A45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B58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F0C8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0259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D41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71D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6003330A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9A284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</w:t>
            </w:r>
            <w:r w:rsidRPr="00AB26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</w:t>
            </w:r>
            <w:r w:rsidRPr="00D165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cip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C6CA8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468C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1058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F59C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32E6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5122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6C4D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B5D7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0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DA37" w14:textId="77777777" w:rsidR="001E40A8" w:rsidRPr="005C3CD5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3B164A0D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F646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nd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</w:t>
            </w:r>
            <w:proofErr w:type="gramStart"/>
            <w:r w:rsidRPr="00AB2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</w:t>
            </w:r>
            <w:r w:rsidRPr="00D165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p</w:t>
            </w:r>
            <w:proofErr w:type="gramEnd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m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9CDFE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7F24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30D7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7AC1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FF00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8861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C1DD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FFD8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E307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2FA604A9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ABA3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. Fall/Winter Median Soil Temp.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8108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ECA34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EC81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F2DE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1EF8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CE48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89738" w14:textId="77777777" w:rsidR="001E40A8" w:rsidRPr="00921DB7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E0AE0" w14:textId="77777777" w:rsidR="001E40A8" w:rsidRPr="00921DB7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4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EA72" w14:textId="77777777" w:rsidR="001E40A8" w:rsidRPr="005C3CD5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4A334DB3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9AC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179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DE6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505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BAF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CF9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F9D2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D3F1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98B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BDD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6CA36798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A42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mulative Degree Days (CD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EA4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2AB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B46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713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5C7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0F7C8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701F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458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437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0</w:t>
            </w:r>
          </w:p>
        </w:tc>
      </w:tr>
      <w:tr w:rsidR="001E40A8" w:rsidRPr="002D4FD2" w14:paraId="5047CF8E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23BC" w14:textId="77777777" w:rsidR="001E40A8" w:rsidRPr="005B77F1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nd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B7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5B77F1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C45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ACF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99D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58B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90B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D97F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DF5D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C0E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7BF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6</w:t>
            </w:r>
          </w:p>
        </w:tc>
      </w:tr>
      <w:tr w:rsidR="001E40A8" w:rsidRPr="002D4FD2" w14:paraId="401A39E3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5B1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D308D9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7FC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1FCE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CBA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606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3BCC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7C01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1E69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792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092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</w:tr>
      <w:tr w:rsidR="001E40A8" w:rsidRPr="002D4FD2" w14:paraId="0724CFDC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9FD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il </w:t>
            </w: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mp.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D308D9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F36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DED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5DFD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720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A419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24A9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22F6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20B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F52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</w:tr>
      <w:tr w:rsidR="001E40A8" w:rsidRPr="002D4FD2" w14:paraId="10BA9C04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D39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Sum Precip.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D308D9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D35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E8B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267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A4B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F88C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A3D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5817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1CA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481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2</w:t>
            </w:r>
          </w:p>
        </w:tc>
      </w:tr>
      <w:tr w:rsidR="001E40A8" w:rsidRPr="002D4FD2" w14:paraId="0732CAF8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F541" w14:textId="77777777" w:rsidR="001E40A8" w:rsidRPr="005B77F1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nd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m 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cip.  </w:t>
            </w:r>
            <w:r w:rsidRPr="005B77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5B77F1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BA7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711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AE5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11E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631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AFAA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DC57A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C66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BC5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5</w:t>
            </w:r>
          </w:p>
        </w:tc>
      </w:tr>
      <w:tr w:rsidR="001E40A8" w:rsidRPr="002D4FD2" w14:paraId="1810CE60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478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Median Soil Temp.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D308D9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480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18E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BEF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200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BB4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6DE1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60C3B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15D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B95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488</w:t>
            </w:r>
          </w:p>
        </w:tc>
      </w:tr>
      <w:tr w:rsidR="001E40A8" w:rsidRPr="002D4FD2" w14:paraId="5AC9F027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E51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636E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5722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C5B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random eff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4DF6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826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6E0E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78.5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D140" w14:textId="77777777" w:rsidR="001E40A8" w:rsidRPr="00D308D9" w:rsidRDefault="001E40A8" w:rsidP="00A8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2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46A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1B28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1E40A8" w:rsidRPr="002D4FD2" w14:paraId="6C3FEDAB" w14:textId="77777777" w:rsidTr="00A84F89">
        <w:trPr>
          <w:trHeight w:val="432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0EFA9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B00DF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15269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75F82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BD915D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7E622C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88ED1B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FCE45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D1055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C7DB95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E40A8" w:rsidRPr="002D4FD2" w14:paraId="4659EE92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B3C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iance explai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C078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D308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29A13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CCF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7940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14B5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203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04F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59A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F91D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40A8" w:rsidRPr="002D4FD2" w14:paraId="0F2C2CB4" w14:textId="77777777" w:rsidTr="00A84F89">
        <w:trPr>
          <w:trHeight w:val="432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2233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308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ED0F2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2C27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A0A19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21887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3E844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26C8A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AE371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442CF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3FA76" w14:textId="77777777" w:rsidR="001E40A8" w:rsidRPr="00D308D9" w:rsidRDefault="001E40A8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CBBB2D5" w14:textId="77777777" w:rsidR="001E40A8" w:rsidRPr="002D4FD2" w:rsidRDefault="001E40A8" w:rsidP="001E40A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7C86D1F" w14:textId="77777777" w:rsidR="001E40A8" w:rsidRDefault="001E40A8" w:rsidP="001E40A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894855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A8"/>
    <w:rsid w:val="001E40A8"/>
    <w:rsid w:val="005631E6"/>
    <w:rsid w:val="005E2F51"/>
    <w:rsid w:val="007264BA"/>
    <w:rsid w:val="00811E5C"/>
    <w:rsid w:val="00AA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606FB"/>
  <w15:chartTrackingRefBased/>
  <w15:docId w15:val="{B0D8BCBF-6907-410E-B3E7-F530D3D3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A8"/>
  </w:style>
  <w:style w:type="paragraph" w:styleId="Heading1">
    <w:name w:val="heading 1"/>
    <w:basedOn w:val="Normal"/>
    <w:next w:val="Normal"/>
    <w:link w:val="Heading1Char"/>
    <w:uiPriority w:val="9"/>
    <w:qFormat/>
    <w:rsid w:val="001E4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0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160</Characters>
  <Application>Microsoft Office Word</Application>
  <DocSecurity>0</DocSecurity>
  <Lines>145</Lines>
  <Paragraphs>98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1</cp:revision>
  <dcterms:created xsi:type="dcterms:W3CDTF">2026-02-27T17:19:00Z</dcterms:created>
  <dcterms:modified xsi:type="dcterms:W3CDTF">2026-02-27T17:21:00Z</dcterms:modified>
</cp:coreProperties>
</file>